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Supplementary Table 2</w:t>
      </w:r>
      <w:r>
        <w:rPr/>
        <w:t>. Primers for SNP analysis, resequencing, and mtDNA analysis</w:t>
      </w:r>
    </w:p>
    <w:tbl>
      <w:tblPr>
        <w:tblW w:w="12831" w:type="dxa"/>
        <w:jc w:val="left"/>
        <w:tblInd w:w="-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7"/>
        <w:gridCol w:w="3825"/>
        <w:gridCol w:w="4489"/>
      </w:tblGrid>
      <w:tr>
        <w:trPr>
          <w:trHeight w:val="227" w:hRule="atLeast"/>
        </w:trPr>
        <w:tc>
          <w:tcPr>
            <w:tcW w:w="4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  <w:t>Genotyping of SNPs by pyrosequencing</w:t>
            </w:r>
          </w:p>
        </w:tc>
        <w:tc>
          <w:tcPr>
            <w:tcW w:w="3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Name and SNP position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Forward primer sequence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Reverse primer sequence/seq primer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intron10_pyro (GGA chr24:6,264,085)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M13-ACTCAAAAGGGTGAACAGTG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CAAATCTATCAAGCACAATAACA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pyro( GGA chr24:6,273,428 )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M13-TCTTACTCGGTGGATCAAAG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TTGTGGTCTCAGAATTTGG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10kbup2_pyro (GGA chr24:6,287,900)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M13-GGGTCCCAGAGTTCTTTCC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GAGCATCTGAGCCATTCC/GGTTCCTTTGAAACTGGAGATGT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M13-Bio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io-CACGACGTTGTAAAACGA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  <w:t>Genotyping by SingleBaseExtension</w:t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sz w:val="20"/>
                <w:szCs w:val="20"/>
                <w:u w:val="single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sz w:val="20"/>
                <w:szCs w:val="20"/>
                <w:u w:val="single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sz w:val="20"/>
                <w:szCs w:val="20"/>
                <w:u w:val="single"/>
              </w:rPr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Forward primer sequence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Reverse primer sequence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OL02-35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TTCTGGCAGCACGATGA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GTTCGTCCAGGAAGGAG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OL03_815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(T)52CTCCTCCGTCCACTTGG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  <w:t>Differential expression</w:t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Forward primer sequence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Reverse primer sequence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ex6pf_m13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CGACGTTGTAAAACGACGGCCACTGCTCATCCTC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sz w:val="14"/>
                <w:szCs w:val="14"/>
              </w:rPr>
              <w:t xml:space="preserve">   </w:t>
            </w:r>
            <w:r>
              <w:rPr>
                <w:rFonts w:cs="Arial" w:ascii="Helvetica" w:hAnsi="Helvetica"/>
                <w:sz w:val="14"/>
                <w:szCs w:val="14"/>
              </w:rPr>
              <w:t>TCAGCTTGATGGGCTGCT/TGTTGGAGCAATGGAGCA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  <w:t>PCR and resequencing of mitochondrial DNA</w:t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Forward primer sequence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Reverse primer sequence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lCR_L1675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GACTACGGCTTGAAAAG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TCTTGGCATCTTCAGTGCC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lCR_intrev1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GTGAGATTTATGTCCTG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lCR_intf1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CCATTCTTTCCCCCTA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lCR_intrev2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CACGAGAGGACTAGG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lCR_intf2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CATACAAACTACCGCATA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  <w:t>PCR and resequencing of 23.8 kb</w:t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38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44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Forward primer sequence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</w:rPr>
              <w:t>Reverse primer sequence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1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AAGTTGTGCCCTTGAG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TTTATTTCAGCCCATT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1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GAAAGCAAGGACAGATT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ATGCAAAACCTTAGAGT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Intron1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CTGCCAAATCTATCAAGC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AAACAGAAAGGGTTGCA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9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CCAATCAGTTTCTTGTG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CTGTACACTGGTGAAAGC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intron8_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AGAGTGGCATTTTGGGT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GGGCAGTTTCTGCAACA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intron8_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CTTCCAGACAGCTCAGA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CCATGCTGGCTGAGTTAT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ex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AGTGCATGTGAGGACCA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TGGATGGAGCCATGGATA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7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TAATTGAGGTCCCTCCAC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TACATAGGCAGAGCCAG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6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TGGCAGTTATCAACCAGA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TCCCAGTGCGTTTATCTAC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444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GTTCAGCACCACTGAGA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TTCCCAGGTCTTCTTCC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CAACATTCCTGCAGTGT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AAGAAAACATATCCCAGA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intron4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CCCTAATGTGGGATCTGA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TTTGTAGCCACTGGGTGG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intron4h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TGGTACCAGGAGCTCAC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673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TGATGCAATGCCTCTCTC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TGGTTTCCGTTTGTCAT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02_ex4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GAAGCTACAGAGCACCA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AACAGATGGGAAGACTG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770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CATTGTCACTTGGCTCTG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GCTGGGGAAGACTAGAG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3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AAGATGCACATTCACTT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TTGTCCAGAGGATGTTCA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B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TGGGCTAAGAAGTGGGAA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TGAGCTCGTCATGGTC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947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TGCCATCAAACCAGTGA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CAACTGGCCAAAGACAA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A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GAAGTCTGGGTGTTTTTAA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GGATTCTGAGTACCATTCT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068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CAAGGTGAACTGCTCTTC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GACAGCATATCCTGCAC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136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CAAACAGCAAGACAGAG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TGTGGGCAGAAAATGATG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212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TTCTGGGGAGGGGATGT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TCATGCATGTGTGCCTCTC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265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TTGCAGGAGCTCAGAAG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AGCATCTGCAGTGGTG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224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CATCATTTTCTGCCCACA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CGACCCTTTTCTGCAGTT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263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TCAAACTCACCGGGACAA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AGCATCTGCAGTGGTG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348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CTTGGCATACAGAAGTC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CAGCTCTCCAGGAAGTT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410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CCAACATTAGTGCCCTTA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TACTCCCTTGCCTTGCT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ST-ex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CAAGTTTTCCTCCTCCTA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TTGCAAAATGCTAATTC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con1&amp;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GCAAGTTAGATGAAGATC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TTGTAACAGGGACGAAG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583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CCACCATAGCTGTGTTTAG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ATTGGTGACAGGCAGAG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con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CCTGGTATTGTTTCTTC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TTCCTAGCCCTTATTCAC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705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CCTTGCTAACAGGCAGTG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GTTTCCCCTCAGAATTC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760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CAAAGGAAGGTGCAGGAG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AGCGATCAGAAGGGAGG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ST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ATCATTTCCTCCCACC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CCTTAACATGAAGCAGCA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ex1_up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TGTAGCTGGAGAACGTAC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CTGGGTAAGGGAGAAAAA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942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TGTCCTTTTTATCACTGATGC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TCCAATAAGAAATGGTAGAACT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ex1up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/>
                <w:sz w:val="14"/>
                <w:szCs w:val="14"/>
              </w:rPr>
            </w:pPr>
            <w:r>
              <w:rPr>
                <w:rFonts w:eastAsia="Helvetica" w:cs="Helvetica" w:ascii="Helvetica" w:hAnsi="Helvetica"/>
                <w:sz w:val="14"/>
                <w:szCs w:val="14"/>
              </w:rPr>
              <w:t xml:space="preserve"> </w:t>
            </w:r>
            <w:r>
              <w:rPr>
                <w:rFonts w:cs="Arial" w:ascii="Helvetica" w:hAnsi="Helvetica"/>
                <w:sz w:val="14"/>
                <w:szCs w:val="14"/>
              </w:rPr>
              <w:t>ATTATTCCCTTTTCCCACT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GCATGTGACAATCTTCC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2005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CTCAGATGCTTCCACGATT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CGAAGTGCCTACGCATGT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02_ex1_up3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CTGCAGGAAGATTGTCAC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TGACTGAAAAGAGGAGCTT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2150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GAAAAGCTGAAGGTGCATC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AGGAACCCATCACAGCAA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2231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TGATCAAACACTGTTGTTACTCTG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AAGAGCTGGAGGTGAGCAG</w:t>
            </w:r>
          </w:p>
        </w:tc>
      </w:tr>
      <w:tr>
        <w:trPr>
          <w:trHeight w:val="227" w:hRule="atLeast"/>
        </w:trPr>
        <w:tc>
          <w:tcPr>
            <w:tcW w:w="4517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2299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GGCTTGAAACAAGCTCAGA</w:t>
            </w:r>
          </w:p>
        </w:tc>
        <w:tc>
          <w:tcPr>
            <w:tcW w:w="4489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GGTGTCCGCTCATGAAAAC</w:t>
            </w:r>
          </w:p>
        </w:tc>
      </w:tr>
      <w:tr>
        <w:trPr>
          <w:trHeight w:val="227" w:hRule="atLeast"/>
        </w:trPr>
        <w:tc>
          <w:tcPr>
            <w:tcW w:w="4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BCDO2_10kb_up</w:t>
            </w:r>
          </w:p>
        </w:tc>
        <w:tc>
          <w:tcPr>
            <w:tcW w:w="3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TTCGCTTCTGGTTTTAAGAG</w:t>
            </w:r>
          </w:p>
        </w:tc>
        <w:tc>
          <w:tcPr>
            <w:tcW w:w="4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4"/>
                <w:szCs w:val="14"/>
              </w:rPr>
            </w:pPr>
            <w:r>
              <w:rPr>
                <w:rFonts w:cs="Arial" w:ascii="Helvetica" w:hAnsi="Helvetica"/>
                <w:sz w:val="14"/>
                <w:szCs w:val="14"/>
              </w:rPr>
              <w:t>ACCAGCAGAGTAAAACCTCA</w:t>
            </w:r>
          </w:p>
        </w:tc>
      </w:tr>
    </w:tbl>
    <w:p>
      <w:pPr>
        <w:pStyle w:val="Normal"/>
        <w:spacing w:lineRule="auto" w:line="360"/>
        <w:rPr/>
      </w:pPr>
      <w:r>
        <w:rPr/>
        <w:t>All primers are listed 5’-3’.</w:t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Primer used for typing of SNP. 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 xml:space="preserve">Primer used for sequencing of the PCR product generated with GalCR_L16750 forward and reverse (GalCR_rev) primers. 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 xml:space="preserve">Primer used for sequencing of the PCR product generated with intron4 forward and reverse primers. </w:t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-Bold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vanish w:val="false"/>
    </w:rPr>
  </w:style>
  <w:style w:type="character" w:styleId="WW8Num1z1">
    <w:name w:val="WW8Num1z1"/>
    <w:qFormat/>
    <w:rPr>
      <w:rFonts w:ascii="Times New Roman" w:hAnsi="Times New Roman" w:cs="Times New Roman"/>
      <w:vanish w:val="false"/>
    </w:rPr>
  </w:style>
  <w:style w:type="character" w:styleId="Standardstycketeckensnitt">
    <w:name w:val="Standardstycketeckensnitt"/>
    <w:qFormat/>
    <w:rPr/>
  </w:style>
  <w:style w:type="character" w:styleId="Chead">
    <w:name w:val="chead"/>
    <w:basedOn w:val="Standardstycketeckensnitt"/>
    <w:qFormat/>
    <w:rPr>
      <w:rFonts w:ascii="Times New Roman" w:hAnsi="Times New Roman" w:cs="Times New Roman"/>
    </w:rPr>
  </w:style>
  <w:style w:type="character" w:styleId="InternetLink">
    <w:name w:val="Hyperlink"/>
    <w:basedOn w:val="Standardstycketeckensnitt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basedOn w:val="Standardstycketeckensnitt"/>
    <w:rPr>
      <w:rFonts w:ascii="Times New Roman" w:hAnsi="Times New Roman" w:cs="Times New Roman"/>
      <w:color w:val="800080"/>
      <w:u w:val="single"/>
    </w:rPr>
  </w:style>
  <w:style w:type="character" w:styleId="Kommentarsreferens">
    <w:name w:val="Kommentarsreferens"/>
    <w:basedOn w:val="Standardstycketeckensnitt"/>
    <w:qFormat/>
    <w:rPr>
      <w:rFonts w:ascii="Times New Roman" w:hAnsi="Times New Roman" w:cs="Times New Roman"/>
      <w:sz w:val="16"/>
      <w:szCs w:val="16"/>
    </w:rPr>
  </w:style>
  <w:style w:type="character" w:styleId="FootnoteCharacters">
    <w:name w:val="Footnote Characters"/>
    <w:basedOn w:val="Standardstycketeckensnitt"/>
    <w:qFormat/>
    <w:rPr>
      <w:rFonts w:ascii="Times New Roman" w:hAnsi="Times New Roman" w:cs="Times New Roman"/>
      <w:vertAlign w:val="superscript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formateradtext">
    <w:name w:val="Oformaterad text"/>
    <w:basedOn w:val="Normal"/>
    <w:qFormat/>
    <w:pPr/>
    <w:rPr>
      <w:rFonts w:ascii="Courier New" w:hAnsi="Courier New" w:eastAsia="MS Mincho;ＭＳ 明朝" w:cs="MS Mincho;ＭＳ 明朝"/>
      <w:sz w:val="20"/>
      <w:szCs w:val="20"/>
      <w:lang w:val="en-US" w:eastAsia="ja-JP"/>
    </w:rPr>
  </w:style>
  <w:style w:type="paragraph" w:styleId="Xl25">
    <w:name w:val="xl25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26">
    <w:name w:val="xl26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Xl27">
    <w:name w:val="xl27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28">
    <w:name w:val="xl28"/>
    <w:basedOn w:val="Normal"/>
    <w:qFormat/>
    <w:pPr>
      <w:spacing w:before="280" w:after="280"/>
    </w:pPr>
    <w:rPr>
      <w:rFonts w:ascii="Times-Bold;Times New Roman" w:hAnsi="Times-Bold;Times New Roman" w:eastAsia="MS Mincho;ＭＳ 明朝" w:cs="MS Mincho;ＭＳ 明朝"/>
      <w:b/>
      <w:bCs/>
      <w:sz w:val="22"/>
      <w:szCs w:val="22"/>
      <w:lang w:val="sv-SE"/>
    </w:rPr>
  </w:style>
  <w:style w:type="paragraph" w:styleId="Xl29">
    <w:name w:val="xl29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0">
    <w:name w:val="xl30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Xl31">
    <w:name w:val="xl31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eastAsia="MS Mincho;ＭＳ 明朝" w:cs="MS Mincho;ＭＳ 明朝"/>
      <w:lang w:val="sv-SE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eastAsia="MS Mincho;ＭＳ 明朝" w:cs="MS Mincho;ＭＳ 明朝"/>
      <w:b/>
      <w:bCs/>
      <w:vanish/>
      <w:lang w:val="sv-SE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MS Mincho;ＭＳ 明朝"/>
      <w:b/>
      <w:bCs/>
      <w:vanish/>
      <w:lang w:val="sv-SE"/>
    </w:rPr>
  </w:style>
  <w:style w:type="paragraph" w:styleId="Xl36">
    <w:name w:val="xl36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7">
    <w:name w:val="xl37"/>
    <w:basedOn w:val="Normal"/>
    <w:qFormat/>
    <w:pPr>
      <w:spacing w:before="280" w:after="280"/>
    </w:pPr>
    <w:rPr>
      <w:rFonts w:eastAsia="MS Mincho;ＭＳ 明朝" w:cs="MS Mincho;ＭＳ 明朝"/>
      <w:b/>
      <w:bCs/>
      <w:lang w:val="sv-SE"/>
    </w:rPr>
  </w:style>
  <w:style w:type="paragraph" w:styleId="Xl38">
    <w:name w:val="xl38"/>
    <w:basedOn w:val="Normal"/>
    <w:qFormat/>
    <w:pPr>
      <w:pBdr>
        <w:left w:val="single" w:sz="4" w:space="0" w:color="000000"/>
      </w:pBd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39">
    <w:name w:val="xl39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0">
    <w:name w:val="xl40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1">
    <w:name w:val="xl41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2">
    <w:name w:val="xl42"/>
    <w:basedOn w:val="Normal"/>
    <w:qFormat/>
    <w:pPr>
      <w:spacing w:before="280" w:after="280"/>
    </w:pPr>
    <w:rPr>
      <w:rFonts w:eastAsia="MS Mincho;ＭＳ 明朝" w:cs="MS Mincho;ＭＳ 明朝"/>
      <w:lang w:val="sv-SE"/>
    </w:rPr>
  </w:style>
  <w:style w:type="paragraph" w:styleId="Ballongtext">
    <w:name w:val="Ballongtext"/>
    <w:basedOn w:val="Normal"/>
    <w:qFormat/>
    <w:pPr/>
    <w:rPr>
      <w:rFonts w:ascii="Tahoma" w:hAnsi="Tahoma" w:eastAsia="MS Mincho;ＭＳ 明朝" w:cs="MS Mincho;ＭＳ 明朝"/>
      <w:sz w:val="16"/>
      <w:szCs w:val="16"/>
      <w:lang w:val="en-US" w:eastAsia="ja-JP"/>
    </w:rPr>
  </w:style>
  <w:style w:type="paragraph" w:styleId="Kommentarer">
    <w:name w:val="Kommentarer"/>
    <w:basedOn w:val="Normal"/>
    <w:qFormat/>
    <w:pPr/>
    <w:rPr>
      <w:rFonts w:eastAsia="MS Mincho;ＭＳ 明朝" w:cs="MS Mincho;ＭＳ 明朝"/>
      <w:sz w:val="20"/>
      <w:szCs w:val="20"/>
      <w:lang w:val="en-US" w:eastAsia="ja-JP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ootnote">
    <w:name w:val="Footnote Text"/>
    <w:basedOn w:val="Normal"/>
    <w:pPr/>
    <w:rPr>
      <w:rFonts w:eastAsia="MS Mincho;ＭＳ 明朝" w:cs="MS Mincho;ＭＳ 明朝"/>
      <w:sz w:val="20"/>
      <w:szCs w:val="20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>
      <w:rFonts w:eastAsia="MS Mincho;ＭＳ 明朝" w:cs="MS Mincho;ＭＳ 明朝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4T16:33:00Z</dcterms:created>
  <dc:creator>Jonas</dc:creator>
  <dc:description/>
  <cp:keywords/>
  <dc:language>en-US</dc:language>
  <cp:lastModifiedBy>Leif Andersson</cp:lastModifiedBy>
  <cp:lastPrinted>2007-12-14T10:23:00Z</cp:lastPrinted>
  <dcterms:modified xsi:type="dcterms:W3CDTF">2008-01-14T16:34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